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A6E6D" w14:textId="57FEB128" w:rsidR="000B2D9D" w:rsidRDefault="00303615" w:rsidP="00432470">
      <w:r>
        <w:t xml:space="preserve">Article title: </w:t>
      </w:r>
      <w:r w:rsidR="000B2D9D" w:rsidRPr="000B2D9D">
        <w:t xml:space="preserve">Biopsychosocial, </w:t>
      </w:r>
      <w:r w:rsidR="00E23899" w:rsidRPr="000B2D9D">
        <w:t>work-related,</w:t>
      </w:r>
      <w:r w:rsidR="000B2D9D" w:rsidRPr="000B2D9D">
        <w:t xml:space="preserve"> and environmental factors affecting work participation in people with Osteoarthritis: A systematic review.</w:t>
      </w:r>
    </w:p>
    <w:p w14:paraId="3155A7D1" w14:textId="4561DD0F" w:rsidR="00303615" w:rsidRPr="00BA5E02" w:rsidRDefault="00303615" w:rsidP="00432470">
      <w:r>
        <w:t xml:space="preserve">Journal name: </w:t>
      </w:r>
      <w:r w:rsidR="000B2D9D" w:rsidRPr="000B2D9D">
        <w:t>BMC Musculoskeletal Disorders</w:t>
      </w:r>
    </w:p>
    <w:p w14:paraId="3E13D830" w14:textId="7F9CDF14" w:rsidR="00303615" w:rsidRPr="00BA5E02" w:rsidRDefault="00303615" w:rsidP="00432470">
      <w:r>
        <w:t xml:space="preserve">Authors: </w:t>
      </w:r>
      <w:r w:rsidRPr="00BA5E02">
        <w:t>Angela Ching</w:t>
      </w:r>
      <w:r w:rsidRPr="00BA5E02">
        <w:rPr>
          <w:vertAlign w:val="superscript"/>
        </w:rPr>
        <w:t>1</w:t>
      </w:r>
      <w:r w:rsidRPr="00BA5E02">
        <w:t>, Yeliz Prior</w:t>
      </w:r>
      <w:r w:rsidRPr="00BA5E02">
        <w:rPr>
          <w:vertAlign w:val="superscript"/>
        </w:rPr>
        <w:t>1</w:t>
      </w:r>
      <w:r w:rsidRPr="00BA5E02">
        <w:t>, Jennifer Parker</w:t>
      </w:r>
      <w:r w:rsidRPr="00BA5E02">
        <w:rPr>
          <w:vertAlign w:val="superscript"/>
        </w:rPr>
        <w:t>1</w:t>
      </w:r>
      <w:r w:rsidRPr="00BA5E02">
        <w:t>, Alison Hammond</w:t>
      </w:r>
      <w:r w:rsidRPr="00BA5E02">
        <w:rPr>
          <w:vertAlign w:val="superscript"/>
        </w:rPr>
        <w:t>1</w:t>
      </w:r>
    </w:p>
    <w:p w14:paraId="786CBCAF" w14:textId="7A89D75B" w:rsidR="00303615" w:rsidRPr="00BA5E02" w:rsidRDefault="00303615" w:rsidP="00432470">
      <w:r>
        <w:t xml:space="preserve">Affiliation: </w:t>
      </w:r>
      <w:r w:rsidRPr="00BA5E02">
        <w:rPr>
          <w:vertAlign w:val="superscript"/>
        </w:rPr>
        <w:t>1</w:t>
      </w:r>
      <w:r w:rsidRPr="00BA5E02">
        <w:t>Centre for Health Sciences Research, University of Salford, Salford, Greater Manchester, United Kingdom.</w:t>
      </w:r>
    </w:p>
    <w:p w14:paraId="763CAB38" w14:textId="4980BBF1" w:rsidR="00303615" w:rsidRDefault="00303615" w:rsidP="00432470">
      <w:r w:rsidRPr="00BA5E02">
        <w:t>Corresponding Author:</w:t>
      </w:r>
      <w:r>
        <w:t xml:space="preserve"> </w:t>
      </w:r>
      <w:r w:rsidR="000B2D9D">
        <w:t>Professor Yeliz Prior</w:t>
      </w:r>
      <w:r w:rsidRPr="00BA5E02">
        <w:t xml:space="preserve"> </w:t>
      </w:r>
      <w:r>
        <w:t xml:space="preserve">(email: </w:t>
      </w:r>
      <w:hyperlink r:id="rId7" w:history="1">
        <w:r w:rsidR="000B2D9D" w:rsidRPr="00832247">
          <w:rPr>
            <w:rStyle w:val="Hyperlink"/>
          </w:rPr>
          <w:t>y.prior@salford.ac.uk</w:t>
        </w:r>
      </w:hyperlink>
      <w:r>
        <w:t>)</w:t>
      </w:r>
    </w:p>
    <w:p w14:paraId="5477F9FB" w14:textId="19BDF757" w:rsidR="00303615" w:rsidRDefault="00303615"/>
    <w:p w14:paraId="0535C114" w14:textId="05FEC537" w:rsidR="00303615" w:rsidRPr="006E1044" w:rsidRDefault="000B2D9D" w:rsidP="00303615">
      <w:pPr>
        <w:rPr>
          <w:b/>
          <w:bCs/>
          <w:szCs w:val="22"/>
        </w:rPr>
      </w:pPr>
      <w:r w:rsidRPr="000B2D9D">
        <w:rPr>
          <w:b/>
          <w:bCs/>
          <w:szCs w:val="22"/>
        </w:rPr>
        <w:t>Additional File</w:t>
      </w:r>
      <w:r w:rsidR="000B36F6" w:rsidRPr="000B36F6">
        <w:rPr>
          <w:b/>
          <w:bCs/>
          <w:szCs w:val="22"/>
        </w:rPr>
        <w:t xml:space="preserve"> </w:t>
      </w:r>
      <w:r w:rsidR="006A2B3C">
        <w:rPr>
          <w:b/>
          <w:bCs/>
          <w:szCs w:val="22"/>
        </w:rPr>
        <w:t>3</w:t>
      </w:r>
      <w:r w:rsidR="00303615" w:rsidRPr="006E1044">
        <w:rPr>
          <w:b/>
          <w:bCs/>
          <w:szCs w:val="22"/>
        </w:rPr>
        <w:t>:  Excluded studies after the quality assessment process</w:t>
      </w:r>
    </w:p>
    <w:p w14:paraId="7A3CD655" w14:textId="77777777" w:rsidR="00303615" w:rsidRPr="006E1044" w:rsidRDefault="00303615" w:rsidP="00303615">
      <w:pPr>
        <w:rPr>
          <w:szCs w:val="22"/>
        </w:rPr>
      </w:pPr>
      <w:r w:rsidRPr="006E1044">
        <w:rPr>
          <w:szCs w:val="22"/>
        </w:rPr>
        <w:t xml:space="preserve">All were cohort studies. </w:t>
      </w:r>
    </w:p>
    <w:tbl>
      <w:tblPr>
        <w:tblStyle w:val="TableGrid"/>
        <w:tblW w:w="14303" w:type="dxa"/>
        <w:tblLook w:val="04A0" w:firstRow="1" w:lastRow="0" w:firstColumn="1" w:lastColumn="0" w:noHBand="0" w:noVBand="1"/>
      </w:tblPr>
      <w:tblGrid>
        <w:gridCol w:w="1418"/>
        <w:gridCol w:w="2508"/>
        <w:gridCol w:w="1744"/>
        <w:gridCol w:w="2268"/>
        <w:gridCol w:w="2694"/>
        <w:gridCol w:w="3671"/>
      </w:tblGrid>
      <w:tr w:rsidR="00303615" w:rsidRPr="00616B5F" w14:paraId="3E7F3AEE" w14:textId="77777777" w:rsidTr="00D57790">
        <w:trPr>
          <w:trHeight w:val="888"/>
        </w:trPr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0AF77251" w14:textId="77777777" w:rsidR="00303615" w:rsidRPr="00616B5F" w:rsidRDefault="00303615" w:rsidP="00CA3BC1">
            <w:pPr>
              <w:spacing w:line="276" w:lineRule="auto"/>
              <w:rPr>
                <w:b/>
                <w:bCs/>
              </w:rPr>
            </w:pPr>
            <w:r w:rsidRPr="00616B5F">
              <w:rPr>
                <w:b/>
                <w:bCs/>
              </w:rPr>
              <w:t>Author, year, country</w:t>
            </w:r>
          </w:p>
        </w:tc>
        <w:tc>
          <w:tcPr>
            <w:tcW w:w="2508" w:type="dxa"/>
            <w:tcBorders>
              <w:left w:val="single" w:sz="4" w:space="0" w:color="auto"/>
              <w:right w:val="single" w:sz="4" w:space="0" w:color="auto"/>
            </w:tcBorders>
          </w:tcPr>
          <w:p w14:paraId="51E95595" w14:textId="77777777" w:rsidR="00303615" w:rsidRPr="00616B5F" w:rsidRDefault="00303615" w:rsidP="00CA3BC1">
            <w:pPr>
              <w:spacing w:line="276" w:lineRule="auto"/>
              <w:rPr>
                <w:b/>
                <w:bCs/>
              </w:rPr>
            </w:pPr>
            <w:r w:rsidRPr="00616B5F">
              <w:rPr>
                <w:b/>
                <w:bCs/>
              </w:rPr>
              <w:t>Study aims</w:t>
            </w:r>
          </w:p>
        </w:tc>
        <w:tc>
          <w:tcPr>
            <w:tcW w:w="1744" w:type="dxa"/>
            <w:tcBorders>
              <w:left w:val="single" w:sz="4" w:space="0" w:color="auto"/>
              <w:right w:val="single" w:sz="4" w:space="0" w:color="auto"/>
            </w:tcBorders>
          </w:tcPr>
          <w:p w14:paraId="7F850BE4" w14:textId="77777777" w:rsidR="00303615" w:rsidRPr="00616B5F" w:rsidRDefault="00303615" w:rsidP="00CA3BC1">
            <w:pPr>
              <w:spacing w:line="276" w:lineRule="auto"/>
              <w:rPr>
                <w:b/>
                <w:bCs/>
              </w:rPr>
            </w:pPr>
            <w:r w:rsidRPr="00616B5F">
              <w:rPr>
                <w:b/>
                <w:bCs/>
              </w:rPr>
              <w:t>Study design and data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E263712" w14:textId="77777777" w:rsidR="00303615" w:rsidRPr="00616B5F" w:rsidRDefault="00303615" w:rsidP="00CA3BC1">
            <w:pPr>
              <w:spacing w:line="276" w:lineRule="auto"/>
              <w:rPr>
                <w:b/>
                <w:bCs/>
              </w:rPr>
            </w:pPr>
            <w:r w:rsidRPr="00616B5F">
              <w:rPr>
                <w:b/>
                <w:bCs/>
              </w:rPr>
              <w:t>Study population</w:t>
            </w: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14:paraId="0B1B7027" w14:textId="77777777" w:rsidR="00303615" w:rsidRPr="00616B5F" w:rsidRDefault="00303615" w:rsidP="00CA3BC1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Relevant o</w:t>
            </w:r>
            <w:r w:rsidRPr="00616B5F">
              <w:rPr>
                <w:b/>
                <w:bCs/>
              </w:rPr>
              <w:t>utcome measures</w:t>
            </w:r>
          </w:p>
        </w:tc>
        <w:tc>
          <w:tcPr>
            <w:tcW w:w="3671" w:type="dxa"/>
            <w:tcBorders>
              <w:left w:val="single" w:sz="4" w:space="0" w:color="auto"/>
              <w:right w:val="nil"/>
            </w:tcBorders>
          </w:tcPr>
          <w:p w14:paraId="36AA4E01" w14:textId="77777777" w:rsidR="00303615" w:rsidRDefault="00303615" w:rsidP="00CA3BC1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Reason(s) for exclusion at the quality assessment process</w:t>
            </w:r>
          </w:p>
        </w:tc>
      </w:tr>
      <w:tr w:rsidR="00303615" w:rsidRPr="00616B5F" w14:paraId="4CD91CB8" w14:textId="77777777" w:rsidTr="00D57790">
        <w:trPr>
          <w:trHeight w:val="888"/>
        </w:trPr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320489A3" w14:textId="4AFEF267" w:rsidR="00303615" w:rsidRPr="007561D0" w:rsidRDefault="00303615" w:rsidP="00CA3BC1">
            <w:pPr>
              <w:spacing w:line="276" w:lineRule="auto"/>
            </w:pPr>
            <w:proofErr w:type="spellStart"/>
            <w:r w:rsidRPr="007561D0">
              <w:t>Jorn</w:t>
            </w:r>
            <w:proofErr w:type="spellEnd"/>
            <w:r w:rsidRPr="007561D0">
              <w:t xml:space="preserve"> </w:t>
            </w:r>
            <w:r w:rsidRPr="007561D0">
              <w:rPr>
                <w:i/>
                <w:iCs/>
              </w:rPr>
              <w:t>et al.,</w:t>
            </w:r>
            <w:r w:rsidRPr="007561D0">
              <w:t xml:space="preserve"> 1999, Sweden</w:t>
            </w:r>
            <w:r w:rsidR="00F3204D">
              <w:t xml:space="preserve"> [</w:t>
            </w:r>
            <w:r w:rsidR="00CE3E2B">
              <w:t>28</w:t>
            </w:r>
            <w:r w:rsidR="00F3204D">
              <w:t>]</w:t>
            </w:r>
          </w:p>
        </w:tc>
        <w:tc>
          <w:tcPr>
            <w:tcW w:w="2508" w:type="dxa"/>
            <w:tcBorders>
              <w:left w:val="single" w:sz="4" w:space="0" w:color="auto"/>
              <w:right w:val="single" w:sz="4" w:space="0" w:color="auto"/>
            </w:tcBorders>
          </w:tcPr>
          <w:p w14:paraId="73210F7F" w14:textId="77777777" w:rsidR="00303615" w:rsidRPr="007561D0" w:rsidRDefault="00303615" w:rsidP="00CA3BC1">
            <w:pPr>
              <w:spacing w:line="276" w:lineRule="auto"/>
            </w:pPr>
            <w:r w:rsidRPr="007561D0">
              <w:t xml:space="preserve">To investigate working status 2 years </w:t>
            </w:r>
            <w:r>
              <w:t>pre-</w:t>
            </w:r>
            <w:r w:rsidRPr="007561D0">
              <w:t xml:space="preserve"> and 2 years </w:t>
            </w:r>
            <w:r>
              <w:t>post-</w:t>
            </w:r>
            <w:r w:rsidRPr="007561D0">
              <w:t xml:space="preserve"> primary knee prosthetic operation for </w:t>
            </w:r>
            <w:r>
              <w:t xml:space="preserve">arthrosis to identify </w:t>
            </w:r>
            <w:r w:rsidRPr="007561D0">
              <w:t>factors predicting patient satisfaction, function and</w:t>
            </w:r>
          </w:p>
          <w:p w14:paraId="565C80CF" w14:textId="77777777" w:rsidR="00303615" w:rsidRPr="007561D0" w:rsidRDefault="00303615" w:rsidP="00CA3BC1">
            <w:pPr>
              <w:spacing w:line="276" w:lineRule="auto"/>
            </w:pPr>
            <w:r w:rsidRPr="007561D0">
              <w:t>working capacity.</w:t>
            </w:r>
          </w:p>
        </w:tc>
        <w:tc>
          <w:tcPr>
            <w:tcW w:w="1744" w:type="dxa"/>
            <w:tcBorders>
              <w:left w:val="single" w:sz="4" w:space="0" w:color="auto"/>
              <w:right w:val="single" w:sz="4" w:space="0" w:color="auto"/>
            </w:tcBorders>
          </w:tcPr>
          <w:p w14:paraId="35C660D6" w14:textId="77777777" w:rsidR="00303615" w:rsidRPr="007561D0" w:rsidRDefault="00303615" w:rsidP="00CA3BC1">
            <w:pPr>
              <w:spacing w:line="276" w:lineRule="auto"/>
            </w:pPr>
            <w:r w:rsidRPr="007561D0">
              <w:t>Cohort study</w:t>
            </w:r>
            <w:r>
              <w:t>, data from the Social Insurance Office and questionnaires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67DD134" w14:textId="77777777" w:rsidR="00303615" w:rsidRPr="007561D0" w:rsidRDefault="00303615" w:rsidP="00CA3BC1">
            <w:pPr>
              <w:spacing w:line="276" w:lineRule="auto"/>
            </w:pPr>
            <w:r w:rsidRPr="007561D0">
              <w:t xml:space="preserve">Adults with knee </w:t>
            </w:r>
            <w:r>
              <w:t>OA</w:t>
            </w:r>
            <w:r w:rsidRPr="007561D0">
              <w:t xml:space="preserve">; </w:t>
            </w:r>
            <w:r>
              <w:t>≤</w:t>
            </w:r>
            <w:r w:rsidRPr="007561D0">
              <w:t xml:space="preserve">60 years when operated on in Sweden </w:t>
            </w:r>
            <w:r>
              <w:t xml:space="preserve">in </w:t>
            </w:r>
            <w:r w:rsidRPr="007561D0">
              <w:t>1993 (identified through the Swedish National Knee Register).</w:t>
            </w: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14:paraId="73CF7B19" w14:textId="77777777" w:rsidR="00303615" w:rsidRPr="007561D0" w:rsidRDefault="00303615" w:rsidP="00CA3BC1">
            <w:pPr>
              <w:spacing w:line="276" w:lineRule="auto"/>
            </w:pPr>
            <w:r>
              <w:t>R</w:t>
            </w:r>
            <w:r w:rsidRPr="007561D0">
              <w:t>eturn to work: no clear definition; sick leave: measured pre-and post-op</w:t>
            </w:r>
            <w:r>
              <w:t>erative</w:t>
            </w:r>
            <w:r w:rsidRPr="007561D0">
              <w:t xml:space="preserve"> (&lt;180 days or ≥180 days </w:t>
            </w:r>
            <w:r>
              <w:t xml:space="preserve">in </w:t>
            </w:r>
            <w:r w:rsidRPr="007561D0">
              <w:t>2 years pre- and 2 years post-op</w:t>
            </w:r>
            <w:r>
              <w:t xml:space="preserve">erative </w:t>
            </w:r>
            <w:r w:rsidRPr="007561D0">
              <w:t>period); working status: working, 50% disability pension or 100% disability pension (pre- and post-op</w:t>
            </w:r>
            <w:r>
              <w:t xml:space="preserve">erative </w:t>
            </w:r>
            <w:r w:rsidRPr="007561D0">
              <w:t>periods</w:t>
            </w:r>
            <w:r>
              <w:t>)</w:t>
            </w:r>
          </w:p>
        </w:tc>
        <w:tc>
          <w:tcPr>
            <w:tcW w:w="3671" w:type="dxa"/>
            <w:tcBorders>
              <w:left w:val="single" w:sz="4" w:space="0" w:color="auto"/>
              <w:right w:val="nil"/>
            </w:tcBorders>
          </w:tcPr>
          <w:p w14:paraId="79B26BA9" w14:textId="1B47D4B2" w:rsidR="00303615" w:rsidRPr="00821F2E" w:rsidRDefault="00224A9B" w:rsidP="00CA3BC1">
            <w:pPr>
              <w:spacing w:line="276" w:lineRule="auto"/>
            </w:pPr>
            <w:r>
              <w:t xml:space="preserve">Quality: 55% (moderate). </w:t>
            </w:r>
            <w:r w:rsidR="00303615">
              <w:t>Un</w:t>
            </w:r>
            <w:r w:rsidR="00303615" w:rsidRPr="00821F2E">
              <w:t>clear if exposures measured similar</w:t>
            </w:r>
            <w:r w:rsidR="00303615">
              <w:t xml:space="preserve"> in</w:t>
            </w:r>
            <w:r w:rsidR="00303615" w:rsidRPr="00821F2E">
              <w:t xml:space="preserve"> both exposed and unexposed groups; confounders not reported and strategies to deal with these not stated, </w:t>
            </w:r>
            <w:r w:rsidR="00303615">
              <w:t xml:space="preserve">meaning </w:t>
            </w:r>
            <w:r w:rsidR="00303615" w:rsidRPr="00821F2E">
              <w:t xml:space="preserve">results may be biased by other differences between groups. Reasons for missing data/missing follow-ups not explored or reported </w:t>
            </w:r>
            <w:r w:rsidR="00303615">
              <w:t xml:space="preserve">meaning no </w:t>
            </w:r>
            <w:r w:rsidR="00303615" w:rsidRPr="00821F2E">
              <w:t>demographic</w:t>
            </w:r>
            <w:r w:rsidR="00303615">
              <w:t xml:space="preserve"> data i</w:t>
            </w:r>
            <w:r w:rsidR="00303615" w:rsidRPr="00821F2E">
              <w:t>n ‘missing/non-responders’ group.</w:t>
            </w:r>
          </w:p>
        </w:tc>
      </w:tr>
      <w:tr w:rsidR="00303615" w:rsidRPr="00616B5F" w14:paraId="5C5E5DC4" w14:textId="77777777" w:rsidTr="00D57790">
        <w:trPr>
          <w:trHeight w:val="888"/>
        </w:trPr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402F8F18" w14:textId="7F9BD4D1" w:rsidR="00303615" w:rsidRPr="007561D0" w:rsidRDefault="00303615" w:rsidP="00CA3BC1">
            <w:pPr>
              <w:spacing w:line="276" w:lineRule="auto"/>
            </w:pPr>
            <w:r w:rsidRPr="007561D0">
              <w:t xml:space="preserve">Wolf </w:t>
            </w:r>
            <w:r w:rsidRPr="007561D0">
              <w:rPr>
                <w:i/>
                <w:iCs/>
              </w:rPr>
              <w:t>et al.,</w:t>
            </w:r>
            <w:r w:rsidRPr="007561D0">
              <w:t xml:space="preserve"> 2018, Sweden</w:t>
            </w:r>
            <w:r w:rsidR="00F3204D">
              <w:t xml:space="preserve"> [</w:t>
            </w:r>
            <w:r w:rsidR="00CE3E2B">
              <w:t>29</w:t>
            </w:r>
            <w:r w:rsidR="00F3204D">
              <w:t>]</w:t>
            </w:r>
          </w:p>
        </w:tc>
        <w:tc>
          <w:tcPr>
            <w:tcW w:w="2508" w:type="dxa"/>
            <w:tcBorders>
              <w:left w:val="single" w:sz="4" w:space="0" w:color="auto"/>
              <w:right w:val="single" w:sz="4" w:space="0" w:color="auto"/>
            </w:tcBorders>
          </w:tcPr>
          <w:p w14:paraId="7B9153CC" w14:textId="16A42477" w:rsidR="00303615" w:rsidRPr="00C579B4" w:rsidRDefault="00303615" w:rsidP="00CA3BC1">
            <w:pPr>
              <w:spacing w:line="276" w:lineRule="auto"/>
            </w:pPr>
            <w:r w:rsidRPr="00C579B4">
              <w:t xml:space="preserve">To evaluate amount of sick leave associated with surgery for </w:t>
            </w:r>
            <w:r w:rsidR="00BA209C">
              <w:t xml:space="preserve">thumb </w:t>
            </w:r>
            <w:r w:rsidR="00BA209C" w:rsidRPr="00BA209C">
              <w:t>carpometacarpal</w:t>
            </w:r>
            <w:r w:rsidR="00BA209C">
              <w:t xml:space="preserve"> (</w:t>
            </w:r>
            <w:r w:rsidRPr="00C579B4">
              <w:t>CMC1</w:t>
            </w:r>
            <w:r w:rsidR="00BA209C">
              <w:t>)</w:t>
            </w:r>
            <w:r w:rsidRPr="00C579B4">
              <w:t xml:space="preserve"> </w:t>
            </w:r>
            <w:r w:rsidRPr="00C579B4">
              <w:lastRenderedPageBreak/>
              <w:t xml:space="preserve">OA, using Swedish </w:t>
            </w:r>
            <w:r>
              <w:t>R</w:t>
            </w:r>
            <w:r w:rsidRPr="00C579B4">
              <w:t>egistry surgical records, stratified by type of procedure, cross-linked with individual-level sick leave data.</w:t>
            </w:r>
          </w:p>
        </w:tc>
        <w:tc>
          <w:tcPr>
            <w:tcW w:w="1744" w:type="dxa"/>
            <w:tcBorders>
              <w:left w:val="single" w:sz="4" w:space="0" w:color="auto"/>
              <w:right w:val="single" w:sz="4" w:space="0" w:color="auto"/>
            </w:tcBorders>
          </w:tcPr>
          <w:p w14:paraId="1148AF46" w14:textId="3153999D" w:rsidR="00303615" w:rsidRPr="00C579B4" w:rsidRDefault="00303615" w:rsidP="00CA3BC1">
            <w:pPr>
              <w:spacing w:line="276" w:lineRule="auto"/>
            </w:pPr>
            <w:r>
              <w:lastRenderedPageBreak/>
              <w:t>Cohort study - s</w:t>
            </w:r>
            <w:r w:rsidRPr="00C579B4">
              <w:t xml:space="preserve">econdary data analysis using </w:t>
            </w:r>
            <w:r>
              <w:t>R</w:t>
            </w:r>
            <w:r w:rsidRPr="00C579B4">
              <w:t xml:space="preserve">egistry data </w:t>
            </w:r>
            <w:r w:rsidRPr="00C579B4">
              <w:lastRenderedPageBreak/>
              <w:t xml:space="preserve">from the </w:t>
            </w:r>
            <w:proofErr w:type="spellStart"/>
            <w:r w:rsidRPr="00C579B4">
              <w:t>Skåne</w:t>
            </w:r>
            <w:proofErr w:type="spellEnd"/>
            <w:r w:rsidRPr="00C579B4">
              <w:t xml:space="preserve"> </w:t>
            </w:r>
            <w:r w:rsidR="00BA209C" w:rsidRPr="00C579B4">
              <w:t>region</w:t>
            </w:r>
            <w:r w:rsidR="00BA209C">
              <w:t xml:space="preserve">, </w:t>
            </w:r>
            <w:r w:rsidR="00BA209C" w:rsidRPr="00C579B4">
              <w:t>Sweden</w:t>
            </w:r>
            <w:r w:rsidRPr="00C579B4">
              <w:t>, cross-linked with employment data showing person-specific sick leave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C78D524" w14:textId="77777777" w:rsidR="00303615" w:rsidRPr="00C579B4" w:rsidRDefault="00303615" w:rsidP="00CA3BC1">
            <w:pPr>
              <w:spacing w:line="276" w:lineRule="auto"/>
            </w:pPr>
            <w:proofErr w:type="spellStart"/>
            <w:r w:rsidRPr="00C579B4">
              <w:lastRenderedPageBreak/>
              <w:t>Skåne</w:t>
            </w:r>
            <w:proofErr w:type="spellEnd"/>
            <w:r w:rsidRPr="00C579B4">
              <w:t xml:space="preserve"> region</w:t>
            </w:r>
            <w:r>
              <w:t xml:space="preserve">, </w:t>
            </w:r>
            <w:r w:rsidRPr="00C579B4">
              <w:t>Sweden</w:t>
            </w: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14:paraId="32958F36" w14:textId="41ACF6B9" w:rsidR="00303615" w:rsidRPr="00C579B4" w:rsidRDefault="00303615" w:rsidP="00CA3BC1">
            <w:pPr>
              <w:spacing w:line="276" w:lineRule="auto"/>
            </w:pPr>
            <w:r w:rsidRPr="00C579B4">
              <w:t xml:space="preserve">Sick leave: </w:t>
            </w:r>
            <w:r>
              <w:t xml:space="preserve">obtained from </w:t>
            </w:r>
            <w:r w:rsidRPr="00C579B4">
              <w:t xml:space="preserve">the Swedish Social Insurance Agency </w:t>
            </w:r>
          </w:p>
        </w:tc>
        <w:tc>
          <w:tcPr>
            <w:tcW w:w="3671" w:type="dxa"/>
            <w:tcBorders>
              <w:left w:val="single" w:sz="4" w:space="0" w:color="auto"/>
              <w:right w:val="nil"/>
            </w:tcBorders>
          </w:tcPr>
          <w:p w14:paraId="564396FE" w14:textId="5FC35EE5" w:rsidR="00552A18" w:rsidRDefault="00224A9B" w:rsidP="00CA3BC1">
            <w:pPr>
              <w:spacing w:line="276" w:lineRule="auto"/>
            </w:pPr>
            <w:r>
              <w:t xml:space="preserve">Quality: 73% (moderate). </w:t>
            </w:r>
            <w:r w:rsidR="00552A18">
              <w:t>S</w:t>
            </w:r>
            <w:r w:rsidR="00552A18" w:rsidRPr="00552A18">
              <w:t>ick leave</w:t>
            </w:r>
            <w:r w:rsidR="00552A18">
              <w:t xml:space="preserve"> was measured</w:t>
            </w:r>
            <w:r w:rsidR="00552A18" w:rsidRPr="00552A18">
              <w:t xml:space="preserve"> irrespective of cause. Thus, we cannot that all days of sick leave are attributable to the </w:t>
            </w:r>
            <w:r w:rsidR="00552A18">
              <w:t>joint</w:t>
            </w:r>
            <w:r w:rsidR="00552A18" w:rsidRPr="00552A18">
              <w:t xml:space="preserve"> </w:t>
            </w:r>
            <w:r w:rsidR="00552A18" w:rsidRPr="00552A18">
              <w:lastRenderedPageBreak/>
              <w:t>surgery.</w:t>
            </w:r>
            <w:r w:rsidR="00552A18">
              <w:t xml:space="preserve"> O</w:t>
            </w:r>
            <w:r w:rsidR="00552A18" w:rsidRPr="00552A18">
              <w:t>nly those with sick leave for &gt;14 days are registered. Those with sick leave &lt;14 days are not registered</w:t>
            </w:r>
            <w:r w:rsidR="00552A18">
              <w:t xml:space="preserve">. </w:t>
            </w:r>
          </w:p>
          <w:p w14:paraId="1A764008" w14:textId="77777777" w:rsidR="00552A18" w:rsidRDefault="00552A18" w:rsidP="00CA3BC1">
            <w:pPr>
              <w:spacing w:line="276" w:lineRule="auto"/>
            </w:pPr>
          </w:p>
          <w:p w14:paraId="2EA3C8E2" w14:textId="3A3AFF39" w:rsidR="00303615" w:rsidRPr="00821F2E" w:rsidRDefault="00303615" w:rsidP="00CA3BC1">
            <w:pPr>
              <w:spacing w:line="276" w:lineRule="auto"/>
            </w:pPr>
            <w:r w:rsidRPr="00821F2E">
              <w:t>Unclear if participants free of the outcome prior to</w:t>
            </w:r>
            <w:r>
              <w:t xml:space="preserve"> study start </w:t>
            </w:r>
            <w:r w:rsidRPr="00821F2E">
              <w:t>or at point of exposure.</w:t>
            </w:r>
            <w:r w:rsidR="00552A18">
              <w:t xml:space="preserve"> </w:t>
            </w:r>
            <w:r w:rsidR="00552A18" w:rsidRPr="00552A18">
              <w:t>Some participants were on sick leave prior to surgery, so were not free of the outcome at the start of the study.</w:t>
            </w:r>
          </w:p>
        </w:tc>
      </w:tr>
      <w:tr w:rsidR="00303615" w:rsidRPr="00616B5F" w14:paraId="6D9B6ADA" w14:textId="77777777" w:rsidTr="00D57790">
        <w:trPr>
          <w:trHeight w:val="888"/>
        </w:trPr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2B4015FA" w14:textId="3DEBF85C" w:rsidR="00303615" w:rsidRPr="00C579B4" w:rsidRDefault="00303615" w:rsidP="00CA3BC1">
            <w:pPr>
              <w:spacing w:line="276" w:lineRule="auto"/>
            </w:pPr>
            <w:proofErr w:type="spellStart"/>
            <w:r w:rsidRPr="00C579B4">
              <w:lastRenderedPageBreak/>
              <w:t>Hoorntje</w:t>
            </w:r>
            <w:proofErr w:type="spellEnd"/>
            <w:r w:rsidRPr="00C579B4">
              <w:t xml:space="preserve"> </w:t>
            </w:r>
            <w:r w:rsidRPr="00C579B4">
              <w:rPr>
                <w:i/>
                <w:iCs/>
              </w:rPr>
              <w:t>et al.,</w:t>
            </w:r>
            <w:r w:rsidRPr="00C579B4">
              <w:t xml:space="preserve"> 2019</w:t>
            </w:r>
            <w:r>
              <w:t>, The Netherlands</w:t>
            </w:r>
            <w:r w:rsidR="00F3204D">
              <w:t xml:space="preserve"> [</w:t>
            </w:r>
            <w:r w:rsidR="00CE3E2B">
              <w:t>27</w:t>
            </w:r>
            <w:r w:rsidR="00F3204D">
              <w:t xml:space="preserve">] </w:t>
            </w:r>
          </w:p>
        </w:tc>
        <w:tc>
          <w:tcPr>
            <w:tcW w:w="2508" w:type="dxa"/>
            <w:tcBorders>
              <w:left w:val="single" w:sz="4" w:space="0" w:color="auto"/>
              <w:right w:val="single" w:sz="4" w:space="0" w:color="auto"/>
            </w:tcBorders>
          </w:tcPr>
          <w:p w14:paraId="5497CF44" w14:textId="5DA655F1" w:rsidR="00303615" w:rsidRPr="009457B9" w:rsidRDefault="00303615" w:rsidP="00CA3BC1">
            <w:pPr>
              <w:spacing w:line="276" w:lineRule="auto"/>
            </w:pPr>
            <w:r w:rsidRPr="000555A5">
              <w:t>To investigate extent and timing of</w:t>
            </w:r>
            <w:r w:rsidR="00BA209C">
              <w:t xml:space="preserve"> return to work</w:t>
            </w:r>
            <w:r w:rsidRPr="000555A5">
              <w:t xml:space="preserve"> </w:t>
            </w:r>
            <w:r w:rsidR="00BA209C">
              <w:t>(</w:t>
            </w:r>
            <w:r w:rsidRPr="000555A5">
              <w:t>RTW</w:t>
            </w:r>
            <w:r w:rsidR="00BA209C">
              <w:t>)</w:t>
            </w:r>
            <w:r w:rsidRPr="000555A5">
              <w:t xml:space="preserve"> in </w:t>
            </w:r>
            <w:r>
              <w:t xml:space="preserve">a </w:t>
            </w:r>
            <w:r w:rsidRPr="000555A5">
              <w:t>high tibial osteotomy (HTO) cohort and to identify</w:t>
            </w:r>
            <w:r>
              <w:t xml:space="preserve"> </w:t>
            </w:r>
            <w:r w:rsidRPr="000555A5">
              <w:t>prognostic factors for RTW after HTO.</w:t>
            </w:r>
          </w:p>
        </w:tc>
        <w:tc>
          <w:tcPr>
            <w:tcW w:w="1744" w:type="dxa"/>
            <w:tcBorders>
              <w:left w:val="single" w:sz="4" w:space="0" w:color="auto"/>
              <w:right w:val="single" w:sz="4" w:space="0" w:color="auto"/>
            </w:tcBorders>
          </w:tcPr>
          <w:p w14:paraId="5EF74D6D" w14:textId="77777777" w:rsidR="00303615" w:rsidRPr="000555A5" w:rsidRDefault="00303615" w:rsidP="00CA3BC1">
            <w:pPr>
              <w:spacing w:line="276" w:lineRule="auto"/>
            </w:pPr>
            <w:r w:rsidRPr="000555A5">
              <w:t>Cohort study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06233C0" w14:textId="77777777" w:rsidR="00303615" w:rsidRPr="000555A5" w:rsidRDefault="00303615" w:rsidP="00CA3BC1">
            <w:pPr>
              <w:spacing w:line="276" w:lineRule="auto"/>
            </w:pPr>
            <w:r w:rsidRPr="000555A5">
              <w:t>Consecutive patients who underwent HTO between 2012</w:t>
            </w:r>
            <w:r>
              <w:t xml:space="preserve"> -</w:t>
            </w:r>
            <w:r w:rsidRPr="000555A5">
              <w:t>2015</w:t>
            </w: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14:paraId="62682ED4" w14:textId="77777777" w:rsidR="00303615" w:rsidRPr="009457B9" w:rsidRDefault="00303615" w:rsidP="00CA3BC1">
            <w:pPr>
              <w:spacing w:line="276" w:lineRule="auto"/>
            </w:pPr>
            <w:r>
              <w:t>P</w:t>
            </w:r>
            <w:r w:rsidRPr="000555A5">
              <w:t xml:space="preserve">ercentage of patients who </w:t>
            </w:r>
            <w:r>
              <w:t xml:space="preserve">RTW </w:t>
            </w:r>
            <w:r w:rsidRPr="000555A5">
              <w:t>postoperatively</w:t>
            </w:r>
            <w:r>
              <w:t xml:space="preserve"> </w:t>
            </w:r>
            <w:r w:rsidRPr="000555A5">
              <w:t>and timing of RTW</w:t>
            </w:r>
            <w:r>
              <w:t xml:space="preserve">. </w:t>
            </w:r>
            <w:r w:rsidRPr="000555A5">
              <w:t>Patients were asked</w:t>
            </w:r>
            <w:r>
              <w:t xml:space="preserve"> if </w:t>
            </w:r>
            <w:r w:rsidRPr="000555A5">
              <w:t>worked before onset of restricting knee</w:t>
            </w:r>
            <w:r>
              <w:t xml:space="preserve"> </w:t>
            </w:r>
            <w:r w:rsidRPr="000555A5">
              <w:t>symptoms and in the 3</w:t>
            </w:r>
            <w:r>
              <w:t xml:space="preserve"> </w:t>
            </w:r>
            <w:r w:rsidRPr="000555A5">
              <w:t>months prior to surgery.</w:t>
            </w:r>
          </w:p>
        </w:tc>
        <w:tc>
          <w:tcPr>
            <w:tcW w:w="3671" w:type="dxa"/>
            <w:tcBorders>
              <w:left w:val="single" w:sz="4" w:space="0" w:color="auto"/>
              <w:right w:val="nil"/>
            </w:tcBorders>
          </w:tcPr>
          <w:p w14:paraId="51D9724D" w14:textId="4DBE1F27" w:rsidR="00303615" w:rsidRDefault="00224A9B" w:rsidP="00CA3BC1">
            <w:pPr>
              <w:spacing w:line="276" w:lineRule="auto"/>
            </w:pPr>
            <w:r>
              <w:t xml:space="preserve">Quality: 45.5% (low). </w:t>
            </w:r>
            <w:r w:rsidR="00303615">
              <w:t>A</w:t>
            </w:r>
            <w:r w:rsidR="00303615" w:rsidRPr="00821F2E">
              <w:t xml:space="preserve"> convenience sample </w:t>
            </w:r>
            <w:r w:rsidR="00303615">
              <w:t>was used to obtain a</w:t>
            </w:r>
            <w:r w:rsidR="00303615" w:rsidRPr="00821F2E">
              <w:t xml:space="preserve"> large cohort, but unclear how similar patients were in terms of other health (e.g., comorbidities) and social demographics, other than having undergone HTO, aged 18-60 years, with BMI &lt;30 kg/m2, speaking Dutch and being able to complete a questionnaire. </w:t>
            </w:r>
          </w:p>
          <w:p w14:paraId="1E02D468" w14:textId="0BD5B14E" w:rsidR="00303615" w:rsidRPr="00821F2E" w:rsidRDefault="00303615" w:rsidP="00CA3BC1">
            <w:pPr>
              <w:spacing w:line="276" w:lineRule="auto"/>
            </w:pPr>
            <w:r>
              <w:t>D</w:t>
            </w:r>
            <w:r w:rsidRPr="00821F2E">
              <w:t xml:space="preserve">iagram of causal assumptions for </w:t>
            </w:r>
            <w:r>
              <w:t xml:space="preserve">selecting </w:t>
            </w:r>
            <w:r w:rsidRPr="00821F2E">
              <w:t xml:space="preserve">covariates unclear, and assumptions behind </w:t>
            </w:r>
            <w:r>
              <w:t>including</w:t>
            </w:r>
            <w:r w:rsidRPr="00821F2E">
              <w:t xml:space="preserve"> variables</w:t>
            </w:r>
            <w:r>
              <w:t xml:space="preserve"> into analysis model had insufficient justification, </w:t>
            </w:r>
            <w:r w:rsidR="00DE59DB" w:rsidRPr="00821F2E">
              <w:t>e.g.,</w:t>
            </w:r>
            <w:r w:rsidRPr="00821F2E">
              <w:t xml:space="preserve"> ‘being self-employed is hypothesized to increase patients’ motivation, positively influencing RTW’ </w:t>
            </w:r>
            <w:r>
              <w:t>was</w:t>
            </w:r>
            <w:r w:rsidRPr="00821F2E">
              <w:t xml:space="preserve"> not substantiated </w:t>
            </w:r>
            <w:r>
              <w:t>with evidence</w:t>
            </w:r>
            <w:r w:rsidRPr="00821F2E">
              <w:t>. This introduce</w:t>
            </w:r>
            <w:r>
              <w:t xml:space="preserve">d </w:t>
            </w:r>
            <w:r w:rsidRPr="00821F2E">
              <w:t xml:space="preserve">uncertainty </w:t>
            </w:r>
            <w:r>
              <w:t xml:space="preserve">about reliability of the </w:t>
            </w:r>
            <w:r w:rsidRPr="00821F2E">
              <w:t>statistical analysis is</w:t>
            </w:r>
            <w:r>
              <w:t>. A</w:t>
            </w:r>
            <w:r w:rsidRPr="00821F2E">
              <w:t xml:space="preserve">uthors </w:t>
            </w:r>
            <w:r>
              <w:t xml:space="preserve">identified </w:t>
            </w:r>
            <w:r w:rsidRPr="00821F2E">
              <w:t xml:space="preserve">the use of prognostic factors </w:t>
            </w:r>
            <w:r>
              <w:t xml:space="preserve">(e.g., </w:t>
            </w:r>
            <w:r w:rsidRPr="00821F2E">
              <w:t>OA or non-OA groups</w:t>
            </w:r>
            <w:r>
              <w:t>)</w:t>
            </w:r>
            <w:r w:rsidRPr="00821F2E">
              <w:t xml:space="preserve"> might be </w:t>
            </w:r>
            <w:r>
              <w:t>problematic.</w:t>
            </w:r>
            <w:r w:rsidRPr="00821F2E">
              <w:t xml:space="preserve"> </w:t>
            </w:r>
          </w:p>
        </w:tc>
      </w:tr>
    </w:tbl>
    <w:p w14:paraId="27C68053" w14:textId="0DC224D4" w:rsidR="00303615" w:rsidRPr="00BA209C" w:rsidRDefault="00303615" w:rsidP="00DE59DB">
      <w:pPr>
        <w:rPr>
          <w:sz w:val="24"/>
          <w:szCs w:val="22"/>
          <w:vertAlign w:val="superscript"/>
        </w:rPr>
      </w:pPr>
      <w:r w:rsidRPr="00BA209C">
        <w:rPr>
          <w:sz w:val="24"/>
          <w:szCs w:val="22"/>
          <w:vertAlign w:val="superscript"/>
        </w:rPr>
        <w:t>Key: OA = osteoarthritis</w:t>
      </w:r>
      <w:r w:rsidR="00BA209C" w:rsidRPr="00BA209C">
        <w:rPr>
          <w:sz w:val="24"/>
          <w:szCs w:val="22"/>
          <w:vertAlign w:val="superscript"/>
        </w:rPr>
        <w:t>; CMC1 = thumb carpometacarpal; RTW = return to work; HTO = high tibial osteotomy</w:t>
      </w:r>
      <w:r w:rsidRPr="00BA209C">
        <w:rPr>
          <w:sz w:val="24"/>
          <w:szCs w:val="22"/>
          <w:vertAlign w:val="superscript"/>
        </w:rPr>
        <w:t xml:space="preserve">. </w:t>
      </w:r>
    </w:p>
    <w:sectPr w:rsidR="00303615" w:rsidRPr="00BA209C" w:rsidSect="00303615">
      <w:headerReference w:type="default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D088CB" w14:textId="77777777" w:rsidR="00303615" w:rsidRDefault="00303615" w:rsidP="00303615">
      <w:pPr>
        <w:spacing w:line="240" w:lineRule="auto"/>
      </w:pPr>
      <w:r>
        <w:separator/>
      </w:r>
    </w:p>
  </w:endnote>
  <w:endnote w:type="continuationSeparator" w:id="0">
    <w:p w14:paraId="709FEB24" w14:textId="77777777" w:rsidR="00303615" w:rsidRDefault="00303615" w:rsidP="003036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36247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872FF8" w14:textId="4DF39915" w:rsidR="0067103E" w:rsidRDefault="0067103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821F22" w14:textId="77777777" w:rsidR="0067103E" w:rsidRDefault="006710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809AEF" w14:textId="77777777" w:rsidR="00303615" w:rsidRDefault="00303615" w:rsidP="00303615">
      <w:pPr>
        <w:spacing w:line="240" w:lineRule="auto"/>
      </w:pPr>
      <w:r>
        <w:separator/>
      </w:r>
    </w:p>
  </w:footnote>
  <w:footnote w:type="continuationSeparator" w:id="0">
    <w:p w14:paraId="37E3510D" w14:textId="77777777" w:rsidR="00303615" w:rsidRDefault="00303615" w:rsidP="0030361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22B5FE" w14:textId="6EB41260" w:rsidR="00303615" w:rsidRPr="00303615" w:rsidRDefault="00303615">
    <w:pPr>
      <w:pStyle w:val="Header"/>
      <w:rPr>
        <w:i/>
        <w:iCs/>
      </w:rPr>
    </w:pPr>
    <w:r w:rsidRPr="00303615">
      <w:rPr>
        <w:i/>
        <w:iCs/>
      </w:rPr>
      <w:t>Work participation in O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8164BF"/>
    <w:multiLevelType w:val="multilevel"/>
    <w:tmpl w:val="694279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29247BA"/>
    <w:multiLevelType w:val="multilevel"/>
    <w:tmpl w:val="08005B7A"/>
    <w:lvl w:ilvl="0">
      <w:start w:val="4"/>
      <w:numFmt w:val="decimal"/>
      <w:pStyle w:val="Heading1"/>
      <w:lvlText w:val="Chapter %1: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415933175">
    <w:abstractNumId w:val="1"/>
  </w:num>
  <w:num w:numId="2" w16cid:durableId="1503273430">
    <w:abstractNumId w:val="1"/>
  </w:num>
  <w:num w:numId="3" w16cid:durableId="1327905131">
    <w:abstractNumId w:val="1"/>
  </w:num>
  <w:num w:numId="4" w16cid:durableId="1103112872">
    <w:abstractNumId w:val="1"/>
  </w:num>
  <w:num w:numId="5" w16cid:durableId="7484316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615"/>
    <w:rsid w:val="000B2D9D"/>
    <w:rsid w:val="000B36F6"/>
    <w:rsid w:val="00224A9B"/>
    <w:rsid w:val="00303615"/>
    <w:rsid w:val="003740FF"/>
    <w:rsid w:val="00432470"/>
    <w:rsid w:val="004662C4"/>
    <w:rsid w:val="00482015"/>
    <w:rsid w:val="00510DBB"/>
    <w:rsid w:val="00552A18"/>
    <w:rsid w:val="0067103E"/>
    <w:rsid w:val="006A2B3C"/>
    <w:rsid w:val="009C0A79"/>
    <w:rsid w:val="00BA209C"/>
    <w:rsid w:val="00CE3E2B"/>
    <w:rsid w:val="00D57790"/>
    <w:rsid w:val="00DE59DB"/>
    <w:rsid w:val="00E23899"/>
    <w:rsid w:val="00EE4830"/>
    <w:rsid w:val="00F32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714E4"/>
  <w15:chartTrackingRefBased/>
  <w15:docId w15:val="{7410DDB4-F110-4418-BD99-63A7915F3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615"/>
    <w:pPr>
      <w:spacing w:line="360" w:lineRule="auto"/>
    </w:pPr>
    <w:rPr>
      <w:rFonts w:asciiTheme="minorHAnsi" w:hAnsiTheme="minorHAns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4830"/>
    <w:pPr>
      <w:keepNext/>
      <w:keepLines/>
      <w:numPr>
        <w:numId w:val="4"/>
      </w:numPr>
      <w:spacing w:before="480"/>
      <w:outlineLvl w:val="0"/>
    </w:pPr>
    <w:rPr>
      <w:rFonts w:eastAsia="MS Gothic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EE4830"/>
    <w:pPr>
      <w:keepNext/>
      <w:keepLines/>
      <w:numPr>
        <w:ilvl w:val="1"/>
        <w:numId w:val="4"/>
      </w:numPr>
      <w:spacing w:before="200"/>
      <w:outlineLvl w:val="1"/>
    </w:pPr>
    <w:rPr>
      <w:rFonts w:eastAsia="MS Gothic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EE4830"/>
    <w:pPr>
      <w:keepNext/>
      <w:keepLines/>
      <w:numPr>
        <w:ilvl w:val="2"/>
        <w:numId w:val="4"/>
      </w:numPr>
      <w:spacing w:before="200"/>
      <w:outlineLvl w:val="2"/>
    </w:pPr>
    <w:rPr>
      <w:rFonts w:eastAsia="MS Gothic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EE4830"/>
    <w:pPr>
      <w:keepNext/>
      <w:keepLines/>
      <w:numPr>
        <w:ilvl w:val="3"/>
        <w:numId w:val="5"/>
      </w:numPr>
      <w:spacing w:before="320" w:after="240"/>
      <w:ind w:left="864" w:hanging="864"/>
      <w:outlineLvl w:val="3"/>
    </w:pPr>
    <w:rPr>
      <w:rFonts w:eastAsia="MS Gothic"/>
      <w:b/>
      <w:bCs/>
      <w:i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E4830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EE4830"/>
    <w:rPr>
      <w:rFonts w:eastAsia="MS Gothic"/>
      <w:b/>
      <w:bCs/>
      <w:sz w:val="32"/>
      <w:szCs w:val="32"/>
    </w:rPr>
  </w:style>
  <w:style w:type="character" w:customStyle="1" w:styleId="Heading2Char">
    <w:name w:val="Heading 2 Char"/>
    <w:link w:val="Heading2"/>
    <w:uiPriority w:val="9"/>
    <w:rsid w:val="00EE4830"/>
    <w:rPr>
      <w:rFonts w:eastAsia="MS Gothic"/>
      <w:b/>
      <w:bCs/>
      <w:sz w:val="26"/>
      <w:szCs w:val="26"/>
    </w:rPr>
  </w:style>
  <w:style w:type="character" w:customStyle="1" w:styleId="Heading3Char">
    <w:name w:val="Heading 3 Char"/>
    <w:link w:val="Heading3"/>
    <w:uiPriority w:val="9"/>
    <w:rsid w:val="00EE4830"/>
    <w:rPr>
      <w:rFonts w:eastAsia="MS Gothic"/>
      <w:b/>
      <w:bCs/>
      <w:sz w:val="24"/>
    </w:rPr>
  </w:style>
  <w:style w:type="character" w:customStyle="1" w:styleId="Heading4Char">
    <w:name w:val="Heading 4 Char"/>
    <w:link w:val="Heading4"/>
    <w:uiPriority w:val="9"/>
    <w:rsid w:val="00EE4830"/>
    <w:rPr>
      <w:rFonts w:eastAsia="MS Gothic"/>
      <w:b/>
      <w:bCs/>
      <w:i/>
      <w:iCs/>
      <w:sz w:val="24"/>
    </w:rPr>
  </w:style>
  <w:style w:type="character" w:customStyle="1" w:styleId="Heading5Char">
    <w:name w:val="Heading 5 Char"/>
    <w:link w:val="Heading5"/>
    <w:uiPriority w:val="9"/>
    <w:rsid w:val="00EE4830"/>
    <w:rPr>
      <w:rFonts w:ascii="Calibri" w:eastAsia="Times New Roman" w:hAnsi="Calibri"/>
      <w:b/>
      <w:bCs/>
      <w:i/>
      <w:iCs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30361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3615"/>
    <w:rPr>
      <w:rFonts w:asciiTheme="minorHAnsi" w:hAnsiTheme="minorHAnsi"/>
      <w:sz w:val="22"/>
    </w:rPr>
  </w:style>
  <w:style w:type="paragraph" w:styleId="Footer">
    <w:name w:val="footer"/>
    <w:basedOn w:val="Normal"/>
    <w:link w:val="FooterChar"/>
    <w:uiPriority w:val="99"/>
    <w:unhideWhenUsed/>
    <w:rsid w:val="0030361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3615"/>
    <w:rPr>
      <w:rFonts w:asciiTheme="minorHAnsi" w:hAnsiTheme="minorHAnsi"/>
      <w:sz w:val="22"/>
    </w:rPr>
  </w:style>
  <w:style w:type="table" w:styleId="TableGrid">
    <w:name w:val="Table Grid"/>
    <w:basedOn w:val="TableNormal"/>
    <w:uiPriority w:val="39"/>
    <w:rsid w:val="003036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0361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2D9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y.prior@salford.ac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617</Words>
  <Characters>3518</Characters>
  <Application>Microsoft Office Word</Application>
  <DocSecurity>0</DocSecurity>
  <Lines>29</Lines>
  <Paragraphs>8</Paragraphs>
  <ScaleCrop>false</ScaleCrop>
  <Company/>
  <LinksUpToDate>false</LinksUpToDate>
  <CharactersWithSpaces>4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Ching</dc:creator>
  <cp:keywords/>
  <dc:description/>
  <cp:lastModifiedBy>Angela Ching</cp:lastModifiedBy>
  <cp:revision>17</cp:revision>
  <dcterms:created xsi:type="dcterms:W3CDTF">2021-10-01T16:35:00Z</dcterms:created>
  <dcterms:modified xsi:type="dcterms:W3CDTF">2022-09-26T15:45:00Z</dcterms:modified>
</cp:coreProperties>
</file>